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25AAF" w14:textId="68B9076A" w:rsidR="00150E0E" w:rsidRPr="00B253D4" w:rsidRDefault="00150E0E" w:rsidP="00150E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50174E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1</w:t>
      </w:r>
      <w:r w:rsidRPr="0050174E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.</w:t>
      </w:r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Searches performed in </w:t>
      </w:r>
      <w:r w:rsidR="00BC6B4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MEDLINE</w:t>
      </w:r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, Embase, and </w:t>
      </w:r>
      <w:r w:rsidR="00BC6B44"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C</w:t>
      </w:r>
      <w:r w:rsidR="00BC6B4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ENTRAL</w:t>
      </w:r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.</w:t>
      </w:r>
    </w:p>
    <w:p w14:paraId="0A583CE7" w14:textId="77777777" w:rsidR="000D5570" w:rsidRPr="000D5570" w:rsidRDefault="000D5570" w:rsidP="000D5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8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399"/>
        <w:gridCol w:w="992"/>
      </w:tblGrid>
      <w:tr w:rsidR="000D5570" w:rsidRPr="000D5570" w14:paraId="0B60C0C9" w14:textId="77777777" w:rsidTr="00A45302"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252DF3" w14:textId="45F506B8" w:rsidR="000D5570" w:rsidRPr="000D5570" w:rsidRDefault="00BC6B44" w:rsidP="00BC6B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EDLINE</w:t>
            </w:r>
          </w:p>
        </w:tc>
      </w:tr>
      <w:tr w:rsidR="000D5570" w:rsidRPr="00BC6B44" w14:paraId="7300D341" w14:textId="77777777" w:rsidTr="00A45302">
        <w:tc>
          <w:tcPr>
            <w:tcW w:w="9781" w:type="dxa"/>
            <w:gridSpan w:val="3"/>
            <w:tcBorders>
              <w:top w:val="single" w:sz="4" w:space="0" w:color="auto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D09C17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base(s): </w:t>
            </w: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vid MEDLINE(R) and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pub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head of Print, In-Process &amp; Other Non-Indexed Citations and Daily 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6 to May 01, 2020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 xml:space="preserve">Search Strategy: </w:t>
            </w: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20-05-04</w:t>
            </w:r>
          </w:p>
        </w:tc>
      </w:tr>
      <w:tr w:rsidR="000D5570" w:rsidRPr="000D5570" w14:paraId="61C2CD7F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5479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86A1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5B907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0D5570" w:rsidRPr="000D5570" w14:paraId="6D8387F9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262E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9ACC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-wine stain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6659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9</w:t>
            </w:r>
          </w:p>
        </w:tc>
      </w:tr>
      <w:tr w:rsidR="000D5570" w:rsidRPr="000D5570" w14:paraId="1188CDA8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457E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D7A9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port win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adj6 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?esion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57AE6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0D5570" w:rsidRPr="000D5570" w14:paraId="1F662379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66280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D926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ort-win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and (exp hemangioma/ or exp angiomatosis/ or vascular malformations/ or capillaries/ or (PWS or stain* or birthmark* or mark or marks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malform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oma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SWS or Sturge or Weber or facial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570D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2</w:t>
            </w:r>
          </w:p>
        </w:tc>
      </w:tr>
      <w:tr w:rsidR="000D5570" w:rsidRPr="000D5570" w14:paraId="3FADB1D8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BA41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3A72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WS* adj3 (birthmark* or birth-mark* or 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F787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0D5570" w:rsidRPr="000D5570" w14:paraId="54F26749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C76E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B1233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?e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inos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61FE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0D5570" w:rsidRPr="000D5570" w14:paraId="34FC83F7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14637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9F9EF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ascular adj (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?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36F9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</w:tr>
      <w:tr w:rsidR="000D5570" w:rsidRPr="000D5570" w14:paraId="5E7F07ED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F7697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5733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irthmarks or vascular birthmark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2088F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0D5570" w:rsidRPr="000D5570" w14:paraId="7A65084E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FEED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B26A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4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f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capillaries/ and vascular malformations/)) and (laser* or video* or PDL or photo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64EA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</w:tr>
      <w:tr w:rsidR="000D5570" w:rsidRPr="000D5570" w14:paraId="7B1389CC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FC80C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580F3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facial or face or head or neck or lip or lips or trunk or arm or arms or leg or legs or skin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cutaneous*) adj3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2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0D3A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0D5570" w:rsidRPr="000D5570" w14:paraId="147BA66A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A4DC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75A2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/1-9 [PWS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AA29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402</w:t>
            </w:r>
          </w:p>
        </w:tc>
      </w:tr>
      <w:tr w:rsidR="000D5570" w:rsidRPr="000D5570" w14:paraId="49108E03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ABEF3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538D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 animals/ not humans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61A55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95034</w:t>
            </w:r>
          </w:p>
        </w:tc>
      </w:tr>
      <w:tr w:rsidR="000D5570" w:rsidRPr="000D5570" w14:paraId="30811F31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4E4B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79307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 not 11 [ human PWS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805D1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362</w:t>
            </w:r>
          </w:p>
        </w:tc>
      </w:tr>
      <w:tr w:rsidR="000D5570" w:rsidRPr="000D5570" w14:paraId="1B174A9B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665B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982F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imit 12 to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="2005 -Current" [human PWS -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2E56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22</w:t>
            </w:r>
          </w:p>
        </w:tc>
      </w:tr>
      <w:tr w:rsidR="000D5570" w:rsidRPr="000D5570" w14:paraId="52589DE6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5D9E6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5323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move duplicates from 13 [human PWS -studies &gt;2005 -deduplicated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4EDE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20</w:t>
            </w:r>
          </w:p>
        </w:tc>
      </w:tr>
      <w:tr w:rsidR="000D5570" w:rsidRPr="000D5570" w14:paraId="3F1D7083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E639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0367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p guideline/ or exp Evidence-Based Practice/ or exp Databases, Bibliographic/ or meta-analysis/ or (meta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?analy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(systematic* adj3 (review or literature or evidence or search*))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mar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review) adj3 evidence) or (search* adj12 (literature* or ((electronic or medical or biomedical) adj3 database*) or exhaustive))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li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bm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(CENTRAL and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or "Central Register of Controlled Trials"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clinical evidence or EBM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[secondary study 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5F7B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2357</w:t>
            </w:r>
          </w:p>
        </w:tc>
      </w:tr>
      <w:tr w:rsidR="000D5570" w:rsidRPr="000D5570" w14:paraId="422AD83C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2388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FF60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 and 15 [PWS secondary 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D3F1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</w:tc>
      </w:tr>
      <w:tr w:rsidR="000D5570" w:rsidRPr="000D5570" w14:paraId="366BF070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63F1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EAE77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exp clinical trial/ or comparative study/ or random allocation/ or cohort studies/ or exp longitudinal studies/ or (groups or subgroup*).ab. or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placebo* or randomly or (random adj2 allocated) or ((random* or controlled) adj2 study) or trial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ub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b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p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adj (blind*3 or mask*3)) or cohort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pectiv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longitudinal* or follow-up or enroll* or open label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 not ((review or editorial or letter or comment).pt. not (comparative study.pt. or exp cohort studies/ or exp controlled clinical trial/)) [RCT &amp; prospective study-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8010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68319</w:t>
            </w:r>
          </w:p>
        </w:tc>
      </w:tr>
      <w:tr w:rsidR="000D5570" w:rsidRPr="000D5570" w14:paraId="4190723A" w14:textId="77777777" w:rsidTr="00A4530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3C76F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6E9D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 and 17 [ human PWS - RCTs &amp; prospective studies &gt;2005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64C0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6</w:t>
            </w:r>
          </w:p>
        </w:tc>
      </w:tr>
    </w:tbl>
    <w:p w14:paraId="5D7AFD4D" w14:textId="77777777"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6943329" w14:textId="77777777"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E7B7E9E" w14:textId="77777777" w:rsidR="000D5570" w:rsidRPr="000D5570" w:rsidRDefault="000D5570" w:rsidP="000D5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8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2"/>
        <w:gridCol w:w="8397"/>
        <w:gridCol w:w="992"/>
      </w:tblGrid>
      <w:tr w:rsidR="000D5570" w:rsidRPr="000D5570" w14:paraId="1DAF0DDF" w14:textId="77777777" w:rsidTr="00A45302"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B53B4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Embase</w:t>
            </w:r>
          </w:p>
        </w:tc>
      </w:tr>
      <w:tr w:rsidR="000D5570" w:rsidRPr="00BC6B44" w14:paraId="15CB3521" w14:textId="77777777" w:rsidTr="00A45302">
        <w:tc>
          <w:tcPr>
            <w:tcW w:w="9781" w:type="dxa"/>
            <w:gridSpan w:val="3"/>
            <w:tcBorders>
              <w:top w:val="single" w:sz="4" w:space="0" w:color="auto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B3F50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base(s): </w:t>
            </w: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mbase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lassic+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7 to 2020 May 01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Search Strategy:</w:t>
            </w:r>
            <w:r w:rsidR="000307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4530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20-05-04</w:t>
            </w:r>
          </w:p>
        </w:tc>
      </w:tr>
      <w:tr w:rsidR="000D5570" w:rsidRPr="000D5570" w14:paraId="2A7338DE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1FFF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488EF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5FE2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0D5570" w:rsidRPr="000D5570" w14:paraId="1648781A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96050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0915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us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e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56E6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16</w:t>
            </w:r>
          </w:p>
        </w:tc>
      </w:tr>
      <w:tr w:rsidR="000D5570" w:rsidRPr="000D5570" w14:paraId="31DB3EBD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34306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1804F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port win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adj6 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?esion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44D0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0D5570" w:rsidRPr="000D5570" w14:paraId="1936B4C9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299A0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C551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ort-win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and (angioma/ or exp hemangioma/ or congenital blood vessel malformation/ or capillary/ or (PWS or stain* or birthmark* or mark or marks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malform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oma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SWS or Sturge or Weber or facial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9DFA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47</w:t>
            </w:r>
          </w:p>
        </w:tc>
      </w:tr>
      <w:tr w:rsidR="000D5570" w:rsidRPr="000D5570" w14:paraId="15EA0F70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23AB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2709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WS* adj3 (birthmark* or birth-mark* or 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54378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0D5570" w:rsidRPr="000D5570" w14:paraId="649DAA84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F020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E4F58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?e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inos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6934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9</w:t>
            </w:r>
          </w:p>
        </w:tc>
      </w:tr>
      <w:tr w:rsidR="000D5570" w:rsidRPr="000D5570" w14:paraId="5AF5FA79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376F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81350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vascular adj (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?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9AA4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</w:tr>
      <w:tr w:rsidR="000D5570" w:rsidRPr="000D5570" w14:paraId="064FEE60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6D2E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2553F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irthmarks or vascular birthmark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13DE9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</w:tr>
      <w:tr w:rsidR="000D5570" w:rsidRPr="000D5570" w14:paraId="4EFAF1E9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89B56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C108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4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w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capillaries/ and congenital blood vessel malformation/)) and (laser* or video* or PDL or photo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1EBA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</w:tr>
      <w:tr w:rsidR="000D5570" w:rsidRPr="000D5570" w14:paraId="51628F69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F5BF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8419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facial or face or head or neck or lip or lips or trunk or arm or arms or leg or legs or skin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cutaneous*) adj3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2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9FBE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0D5570" w:rsidRPr="000D5570" w14:paraId="2939B1D0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48097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60BB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/1-9 [PWS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BD2F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950</w:t>
            </w:r>
          </w:p>
        </w:tc>
      </w:tr>
      <w:tr w:rsidR="000D5570" w:rsidRPr="000D5570" w14:paraId="775986B0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74F1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290C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imal.h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nonhuman/) not human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9178F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73985</w:t>
            </w:r>
          </w:p>
        </w:tc>
      </w:tr>
      <w:tr w:rsidR="000D5570" w:rsidRPr="000D5570" w14:paraId="07EC6A22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1018D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5628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 not 11 [ human PWS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29D62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864</w:t>
            </w:r>
          </w:p>
        </w:tc>
      </w:tr>
      <w:tr w:rsidR="000D5570" w:rsidRPr="000D5570" w14:paraId="28A742A7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0504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5826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imit 12 to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="2005 -Current" [human PWS -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8EF0A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73</w:t>
            </w:r>
          </w:p>
        </w:tc>
      </w:tr>
      <w:tr w:rsidR="000D5570" w:rsidRPr="000D5570" w14:paraId="614D51B4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4C95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D3C8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move duplicates from 13 [human PWS -studies &gt;2005 -deduplicated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75DF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35</w:t>
            </w:r>
          </w:p>
        </w:tc>
      </w:tr>
      <w:tr w:rsidR="000D5570" w:rsidRPr="000D5570" w14:paraId="5531688D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4595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3DDC8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 not medline.cr. [ human PWS -deduplicated - EMBASE records only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01BA6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849</w:t>
            </w:r>
          </w:p>
        </w:tc>
      </w:tr>
      <w:tr w:rsidR="000D5570" w:rsidRPr="000D5570" w14:paraId="07C53378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4BA5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E9D7C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 analysi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/ or "systematic review"/ or (meta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?analy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(systematic* adj3 (review or literature or evidence or search*))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mar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review) adj3 evidence) or ((search* adj12 (literature* or ((electronic or medical or biomedical) adj3 database*)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haustiv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)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li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bm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info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(CENTRAL and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or "Central Register of Controlled Trials"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clinical evidence or EBM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[secondary study-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C891E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9972</w:t>
            </w:r>
          </w:p>
        </w:tc>
      </w:tr>
      <w:tr w:rsidR="000D5570" w:rsidRPr="000D5570" w14:paraId="178C9A03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447D4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46390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 and 16 [PWS secondary 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C531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9</w:t>
            </w:r>
          </w:p>
        </w:tc>
      </w:tr>
      <w:tr w:rsidR="000D5570" w:rsidRPr="000D5570" w14:paraId="750B41A8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D13D9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F2C80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exp clinical trial/ or controlled study/ or comparative study/ or multicenter study/ or open study/ or cohort analysis/ or longitudinal study/ or prospective study/ or follow-up/ or (groups or subgroup*).ab. or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placebo* or randomly or (random adj2 allocated) or ((random* or controlled) adj2 study) or trial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ub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b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p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adj (blind*3 or mask*3)) or cohort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pectiv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longitudinal* or follow-up or enroll* or open label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 not ((review.pt. not (randomized controlled trial/ or controlled clinical trial/ or comparative study/ or cohort analysis/ or longitudinal study/ or prospective study/ or follow-up/)) or (editorial or letter or book or book series or conference review or proceeding or report or trade journal).pt.) [prospective studies-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AD49B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57601</w:t>
            </w:r>
          </w:p>
        </w:tc>
      </w:tr>
      <w:tr w:rsidR="000D5570" w:rsidRPr="000D5570" w14:paraId="167F1C3E" w14:textId="77777777" w:rsidTr="00A45302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2B3E8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C9815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 and 18 [ PWS - RCTs &amp; prospective studies &gt;2005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33E71" w14:textId="77777777"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59</w:t>
            </w:r>
          </w:p>
        </w:tc>
      </w:tr>
    </w:tbl>
    <w:p w14:paraId="256B29ED" w14:textId="77777777"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08A451" w14:textId="77777777" w:rsidR="00150E0E" w:rsidRPr="0050174E" w:rsidRDefault="00150E0E" w:rsidP="00150E0E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color w:val="243F60"/>
          <w:sz w:val="24"/>
          <w:szCs w:val="24"/>
          <w:lang w:val="en-GB"/>
        </w:rPr>
      </w:pPr>
    </w:p>
    <w:p w14:paraId="58948187" w14:textId="77777777"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7699"/>
        <w:gridCol w:w="963"/>
      </w:tblGrid>
      <w:tr w:rsidR="000307B8" w:rsidRPr="000307B8" w14:paraId="51B2F239" w14:textId="77777777" w:rsidTr="00A45302">
        <w:trPr>
          <w:trHeight w:val="255"/>
        </w:trPr>
        <w:tc>
          <w:tcPr>
            <w:tcW w:w="9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A0A88" w14:textId="640F925D" w:rsidR="000307B8" w:rsidRDefault="00BC6B44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ENTRAL</w:t>
            </w:r>
          </w:p>
        </w:tc>
      </w:tr>
      <w:tr w:rsidR="000307B8" w:rsidRPr="00BC6B44" w14:paraId="72A097B9" w14:textId="77777777" w:rsidTr="00A45302">
        <w:trPr>
          <w:trHeight w:val="255"/>
        </w:trPr>
        <w:tc>
          <w:tcPr>
            <w:tcW w:w="974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14:paraId="59036759" w14:textId="77777777" w:rsidR="000307B8" w:rsidRPr="00A45302" w:rsidRDefault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arch strategy: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0307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20-05-04</w:t>
            </w:r>
          </w:p>
        </w:tc>
      </w:tr>
      <w:tr w:rsidR="000307B8" w:rsidRPr="000307B8" w14:paraId="3E7AFEA5" w14:textId="77777777" w:rsidTr="00A45302">
        <w:trPr>
          <w:trHeight w:val="255"/>
        </w:trPr>
        <w:tc>
          <w:tcPr>
            <w:tcW w:w="1085" w:type="dxa"/>
            <w:shd w:val="clear" w:color="auto" w:fill="BFBFBF"/>
            <w:noWrap/>
            <w:hideMark/>
          </w:tcPr>
          <w:p w14:paraId="15E97E9C" w14:textId="77777777" w:rsidR="000307B8" w:rsidRPr="000307B8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7699" w:type="dxa"/>
            <w:shd w:val="clear" w:color="auto" w:fill="BFBFBF"/>
            <w:noWrap/>
            <w:hideMark/>
          </w:tcPr>
          <w:p w14:paraId="39AAD773" w14:textId="77777777" w:rsidR="000307B8" w:rsidRPr="000307B8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07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</w:t>
            </w:r>
          </w:p>
        </w:tc>
        <w:tc>
          <w:tcPr>
            <w:tcW w:w="963" w:type="dxa"/>
            <w:shd w:val="clear" w:color="auto" w:fill="BFBFBF"/>
            <w:noWrap/>
            <w:hideMark/>
          </w:tcPr>
          <w:p w14:paraId="6A183A21" w14:textId="77777777" w:rsidR="000307B8" w:rsidRPr="000307B8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0307B8" w:rsidRPr="000307B8" w14:paraId="6D94308B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</w:tcPr>
          <w:p w14:paraId="0F87E70C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699" w:type="dxa"/>
            <w:shd w:val="clear" w:color="auto" w:fill="auto"/>
            <w:noWrap/>
          </w:tcPr>
          <w:p w14:paraId="6BB7686F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rt-wine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e</w:t>
            </w:r>
            <w:proofErr w:type="spellEnd"/>
          </w:p>
        </w:tc>
        <w:tc>
          <w:tcPr>
            <w:tcW w:w="963" w:type="dxa"/>
            <w:shd w:val="clear" w:color="auto" w:fill="auto"/>
            <w:noWrap/>
          </w:tcPr>
          <w:p w14:paraId="762E698D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0307B8" w:rsidRPr="000307B8" w14:paraId="5CF4BB08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  <w:hideMark/>
          </w:tcPr>
          <w:p w14:paraId="69173B1B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699" w:type="dxa"/>
            <w:shd w:val="clear" w:color="auto" w:fill="auto"/>
            <w:noWrap/>
          </w:tcPr>
          <w:p w14:paraId="3B436954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WS near/3 (birthmark* or birth-mark* or naevus or naevi or nevus or nevi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mangiom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emangiom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) </w:t>
            </w:r>
          </w:p>
        </w:tc>
        <w:tc>
          <w:tcPr>
            <w:tcW w:w="963" w:type="dxa"/>
            <w:shd w:val="clear" w:color="auto" w:fill="auto"/>
            <w:noWrap/>
          </w:tcPr>
          <w:p w14:paraId="242C9249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307B8" w:rsidRPr="000307B8" w14:paraId="1ECA5717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  <w:hideMark/>
          </w:tcPr>
          <w:p w14:paraId="33B80ACF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699" w:type="dxa"/>
            <w:shd w:val="clear" w:color="auto" w:fill="auto"/>
            <w:noWrap/>
          </w:tcPr>
          <w:p w14:paraId="36836611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n*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us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n*vi) and (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eus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inos*) </w:t>
            </w:r>
          </w:p>
        </w:tc>
        <w:tc>
          <w:tcPr>
            <w:tcW w:w="963" w:type="dxa"/>
            <w:shd w:val="clear" w:color="auto" w:fill="auto"/>
            <w:noWrap/>
          </w:tcPr>
          <w:p w14:paraId="69EF5CDC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0307B8" w:rsidRPr="000307B8" w14:paraId="44868A9E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  <w:hideMark/>
          </w:tcPr>
          <w:p w14:paraId="537BC7CC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7699" w:type="dxa"/>
            <w:shd w:val="clear" w:color="auto" w:fill="auto"/>
            <w:noWrap/>
          </w:tcPr>
          <w:p w14:paraId="4EACD106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scular next (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v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ev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</w:p>
        </w:tc>
        <w:tc>
          <w:tcPr>
            <w:tcW w:w="963" w:type="dxa"/>
            <w:shd w:val="clear" w:color="auto" w:fill="auto"/>
            <w:noWrap/>
          </w:tcPr>
          <w:p w14:paraId="56DBACF1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307B8" w:rsidRPr="000307B8" w14:paraId="2FCD6BAD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  <w:hideMark/>
          </w:tcPr>
          <w:p w14:paraId="7880ACE8" w14:textId="77777777" w:rsidR="000307B8" w:rsidRPr="00A45302" w:rsidRDefault="000307B8" w:rsidP="00BC6B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</w:t>
            </w:r>
            <w:r w:rsidR="00BC6B4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699" w:type="dxa"/>
            <w:shd w:val="clear" w:color="auto" w:fill="auto"/>
            <w:noWrap/>
          </w:tcPr>
          <w:p w14:paraId="7B76347E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irthmarks or (vascular NEXT birthmark*)):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</w:p>
        </w:tc>
        <w:tc>
          <w:tcPr>
            <w:tcW w:w="963" w:type="dxa"/>
            <w:shd w:val="clear" w:color="auto" w:fill="auto"/>
            <w:noWrap/>
          </w:tcPr>
          <w:p w14:paraId="00C8BB7D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307B8" w:rsidRPr="000307B8" w14:paraId="207BE3F1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  <w:hideMark/>
          </w:tcPr>
          <w:p w14:paraId="76A88757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7699" w:type="dxa"/>
            <w:shd w:val="clear" w:color="auto" w:fill="auto"/>
            <w:noWrap/>
          </w:tcPr>
          <w:p w14:paraId="3A5D027D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NEAR/4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 and (laser* or video* or PDL or photo*)</w:t>
            </w:r>
          </w:p>
        </w:tc>
        <w:tc>
          <w:tcPr>
            <w:tcW w:w="963" w:type="dxa"/>
            <w:shd w:val="clear" w:color="auto" w:fill="auto"/>
            <w:noWrap/>
          </w:tcPr>
          <w:p w14:paraId="1D354A9B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0307B8" w:rsidRPr="000307B8" w14:paraId="22A51F0F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</w:tcPr>
          <w:p w14:paraId="4BE460E7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699" w:type="dxa"/>
            <w:shd w:val="clear" w:color="auto" w:fill="auto"/>
            <w:noWrap/>
          </w:tcPr>
          <w:p w14:paraId="13665B48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facial or face or head or neck or lip or lips or trunk or arm or arms or leg or legs or skin or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cutaneous*) NEAR/3 (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NEAR/2 </w:t>
            </w:r>
            <w:proofErr w:type="spellStart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</w:t>
            </w:r>
          </w:p>
        </w:tc>
        <w:tc>
          <w:tcPr>
            <w:tcW w:w="963" w:type="dxa"/>
            <w:shd w:val="clear" w:color="auto" w:fill="auto"/>
            <w:noWrap/>
          </w:tcPr>
          <w:p w14:paraId="58C89912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0307B8" w:rsidRPr="000307B8" w14:paraId="00B88174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</w:tcPr>
          <w:p w14:paraId="33A53BEC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699" w:type="dxa"/>
            <w:shd w:val="clear" w:color="auto" w:fill="auto"/>
            <w:noWrap/>
          </w:tcPr>
          <w:p w14:paraId="64F88C6C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#1 or #2 or #3 or #4 or #5 or #6 or #7</w:t>
            </w:r>
          </w:p>
        </w:tc>
        <w:tc>
          <w:tcPr>
            <w:tcW w:w="963" w:type="dxa"/>
            <w:shd w:val="clear" w:color="auto" w:fill="auto"/>
            <w:noWrap/>
          </w:tcPr>
          <w:p w14:paraId="2E2FF436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0307B8" w:rsidRPr="000307B8" w14:paraId="743F930E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</w:tcPr>
          <w:p w14:paraId="414AFDB5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699" w:type="dxa"/>
            <w:shd w:val="clear" w:color="auto" w:fill="auto"/>
            <w:noWrap/>
            <w:hideMark/>
          </w:tcPr>
          <w:p w14:paraId="74F3D5EE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8 in Trials 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4962F436" w14:textId="77777777" w:rsidR="000307B8" w:rsidRPr="00A45302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302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0307B8" w:rsidRPr="000307B8" w14:paraId="06F14E32" w14:textId="77777777" w:rsidTr="00A45302">
        <w:trPr>
          <w:trHeight w:val="255"/>
        </w:trPr>
        <w:tc>
          <w:tcPr>
            <w:tcW w:w="1085" w:type="dxa"/>
            <w:shd w:val="clear" w:color="auto" w:fill="auto"/>
            <w:noWrap/>
          </w:tcPr>
          <w:p w14:paraId="45F97F50" w14:textId="77777777" w:rsidR="000307B8" w:rsidRPr="00BC6B44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6B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10</w:t>
            </w:r>
          </w:p>
        </w:tc>
        <w:tc>
          <w:tcPr>
            <w:tcW w:w="7699" w:type="dxa"/>
            <w:shd w:val="clear" w:color="auto" w:fill="auto"/>
            <w:noWrap/>
            <w:hideMark/>
          </w:tcPr>
          <w:p w14:paraId="0F960A64" w14:textId="77777777" w:rsidR="000307B8" w:rsidRPr="00BC6B44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6B4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#9 with Publication Year from 2005 to 202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0A194824" w14:textId="77777777" w:rsidR="000307B8" w:rsidRPr="00BC6B44" w:rsidRDefault="000307B8" w:rsidP="000307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6B4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9</w:t>
            </w:r>
          </w:p>
        </w:tc>
      </w:tr>
    </w:tbl>
    <w:p w14:paraId="725181B8" w14:textId="77777777" w:rsidR="000307B8" w:rsidRPr="000307B8" w:rsidRDefault="000307B8" w:rsidP="000307B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BEA5A78" w14:textId="77777777"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89D735B" w14:textId="77777777" w:rsidR="00150E0E" w:rsidRDefault="00150E0E" w:rsidP="00150E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174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5F21A8" w14:textId="77777777" w:rsidR="00611BCE" w:rsidRDefault="00611BCE"/>
    <w:sectPr w:rsidR="00611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E0E"/>
    <w:rsid w:val="000307B8"/>
    <w:rsid w:val="000D5570"/>
    <w:rsid w:val="00150E0E"/>
    <w:rsid w:val="001D3726"/>
    <w:rsid w:val="00611BCE"/>
    <w:rsid w:val="00A45302"/>
    <w:rsid w:val="00BC6B44"/>
    <w:rsid w:val="00E14D84"/>
    <w:rsid w:val="00EB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A26E"/>
  <w15:chartTrackingRefBased/>
  <w15:docId w15:val="{77127886-81BC-4819-A19C-2745D6B3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E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57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.</dc:creator>
  <cp:keywords/>
  <dc:description/>
  <cp:lastModifiedBy>Jaime Gochez</cp:lastModifiedBy>
  <cp:revision>2</cp:revision>
  <dcterms:created xsi:type="dcterms:W3CDTF">2020-11-03T00:14:00Z</dcterms:created>
  <dcterms:modified xsi:type="dcterms:W3CDTF">2020-11-03T00:14:00Z</dcterms:modified>
</cp:coreProperties>
</file>